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before="240"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731200" cy="38227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822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240" w:before="240" w:line="480" w:lineRule="auto"/>
        <w:jc w:val="both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3 Fig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hanges in EELV (mL/kg of PBW) across different lung positions and regions of interest (ROIs), assessed by electrical impedance tomography (EIT), in a bilateral protocol. The graph shows variations in EELV, adjusted for predicted body weight, at four distinct time points: supine, left-lateral, supine and right-lateral.  Measurements were obtained in four regions of interest (ROIs): right anterior (AR), left anterior (AL), right posterior (PR), and left posterior (PL).</w:t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